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6FB917" w14:textId="77777777" w:rsidR="00940868" w:rsidRPr="00A677BA" w:rsidRDefault="00940868" w:rsidP="00940868">
      <w:pPr>
        <w:spacing w:line="480" w:lineRule="auto"/>
        <w:rPr>
          <w:rFonts w:ascii="Times New Roman" w:hAnsi="Times New Roman" w:cs="Times New Roman"/>
          <w:b/>
          <w:bCs/>
        </w:rPr>
      </w:pPr>
      <w:r w:rsidRPr="00A677BA">
        <w:rPr>
          <w:rFonts w:ascii="Times New Roman" w:hAnsi="Times New Roman" w:cs="Times New Roman"/>
          <w:b/>
          <w:bCs/>
        </w:rPr>
        <w:t xml:space="preserve">Supplemental Figure 1. </w:t>
      </w:r>
      <w:r w:rsidRPr="00A677BA">
        <w:rPr>
          <w:rFonts w:ascii="Times New Roman" w:hAnsi="Times New Roman" w:cs="Times New Roman"/>
        </w:rPr>
        <w:t xml:space="preserve">Trends in prescriptions for oral specialty drugs for advanced prostate cancer per 1000 men in all adopting and non-adopting urology groups markets (n=276). </w:t>
      </w:r>
    </w:p>
    <w:p w14:paraId="0B1C9A13" w14:textId="77777777" w:rsidR="00940868" w:rsidRPr="00A677BA" w:rsidRDefault="00940868" w:rsidP="00940868">
      <w:pPr>
        <w:spacing w:line="480" w:lineRule="auto"/>
        <w:rPr>
          <w:rFonts w:ascii="Times New Roman" w:hAnsi="Times New Roman" w:cs="Times New Roman"/>
        </w:rPr>
      </w:pPr>
      <w:r w:rsidRPr="00A677BA">
        <w:rPr>
          <w:rFonts w:ascii="Times New Roman" w:hAnsi="Times New Roman" w:cs="Times New Roman"/>
          <w:b/>
          <w:bCs/>
        </w:rPr>
        <w:t xml:space="preserve">Supplemental Figure 2. </w:t>
      </w:r>
      <w:r w:rsidRPr="00A677BA">
        <w:rPr>
          <w:rFonts w:ascii="Times New Roman" w:hAnsi="Times New Roman" w:cs="Times New Roman"/>
        </w:rPr>
        <w:t>AUC curve of model predicting adoption of in-office dispensing, including practice size, advanced prostate cancer panel size, % Black men in advanced prostate cancer panel size, social vulnerability, urban/rural residence, radiation vault ownership, urology group competition and Medicare Advantage Penetration.</w:t>
      </w:r>
    </w:p>
    <w:p w14:paraId="634F81E6" w14:textId="77777777" w:rsidR="00940868" w:rsidRPr="00A677BA" w:rsidRDefault="00940868" w:rsidP="00940868">
      <w:pPr>
        <w:rPr>
          <w:rFonts w:ascii="Times New Roman" w:hAnsi="Times New Roman" w:cs="Times New Roman"/>
          <w:b/>
          <w:bCs/>
        </w:rPr>
      </w:pPr>
    </w:p>
    <w:p w14:paraId="6E9734DF" w14:textId="77777777" w:rsidR="00417893" w:rsidRPr="00B74661" w:rsidRDefault="00417893" w:rsidP="00417893">
      <w:pPr>
        <w:rPr>
          <w:rFonts w:ascii="Times New Roman" w:hAnsi="Times New Roman" w:cs="Times New Roman"/>
        </w:rPr>
      </w:pPr>
    </w:p>
    <w:p w14:paraId="2C375AA7" w14:textId="77777777" w:rsidR="00417893" w:rsidRPr="00B74661" w:rsidRDefault="00417893" w:rsidP="00417893">
      <w:pPr>
        <w:rPr>
          <w:rFonts w:ascii="Times New Roman" w:hAnsi="Times New Roman" w:cs="Times New Roman"/>
        </w:rPr>
      </w:pPr>
    </w:p>
    <w:p w14:paraId="4E83BF82" w14:textId="77777777" w:rsidR="00417893" w:rsidRPr="00B74661" w:rsidRDefault="00417893" w:rsidP="00417893">
      <w:pPr>
        <w:rPr>
          <w:rFonts w:ascii="Times New Roman" w:hAnsi="Times New Roman" w:cs="Times New Roman"/>
        </w:rPr>
      </w:pPr>
    </w:p>
    <w:p w14:paraId="2B424879" w14:textId="77777777" w:rsidR="00417893" w:rsidRPr="00B74661" w:rsidRDefault="00417893" w:rsidP="00417893">
      <w:pPr>
        <w:rPr>
          <w:rFonts w:ascii="Times New Roman" w:hAnsi="Times New Roman" w:cs="Times New Roman"/>
        </w:rPr>
      </w:pPr>
    </w:p>
    <w:p w14:paraId="29C1FEBC" w14:textId="77777777" w:rsidR="00417893" w:rsidRPr="00B74661" w:rsidRDefault="00417893" w:rsidP="00417893">
      <w:pPr>
        <w:rPr>
          <w:rFonts w:ascii="Times New Roman" w:hAnsi="Times New Roman" w:cs="Times New Roman"/>
        </w:rPr>
      </w:pPr>
    </w:p>
    <w:p w14:paraId="12D93638" w14:textId="77777777" w:rsidR="00417893" w:rsidRPr="00B74661" w:rsidRDefault="00417893" w:rsidP="00417893">
      <w:pPr>
        <w:rPr>
          <w:rFonts w:ascii="Times New Roman" w:hAnsi="Times New Roman" w:cs="Times New Roman"/>
        </w:rPr>
      </w:pPr>
    </w:p>
    <w:p w14:paraId="078940E1" w14:textId="77777777" w:rsidR="00417893" w:rsidRPr="00B74661" w:rsidRDefault="00417893" w:rsidP="00417893">
      <w:pPr>
        <w:rPr>
          <w:rFonts w:ascii="Times New Roman" w:hAnsi="Times New Roman" w:cs="Times New Roman"/>
        </w:rPr>
      </w:pPr>
    </w:p>
    <w:p w14:paraId="05911897" w14:textId="77777777" w:rsidR="00B74661" w:rsidRPr="00B74661" w:rsidRDefault="00B74661" w:rsidP="00417893">
      <w:pPr>
        <w:rPr>
          <w:rFonts w:ascii="Times New Roman" w:hAnsi="Times New Roman" w:cs="Times New Roman"/>
        </w:rPr>
      </w:pPr>
    </w:p>
    <w:p w14:paraId="185EC955" w14:textId="77777777" w:rsidR="00B74661" w:rsidRPr="00B74661" w:rsidRDefault="00B74661" w:rsidP="00417893">
      <w:pPr>
        <w:rPr>
          <w:rFonts w:ascii="Times New Roman" w:hAnsi="Times New Roman" w:cs="Times New Roman"/>
        </w:rPr>
      </w:pPr>
    </w:p>
    <w:p w14:paraId="50F95100" w14:textId="77777777" w:rsidR="00B74661" w:rsidRPr="00B74661" w:rsidRDefault="00B74661" w:rsidP="00417893">
      <w:pPr>
        <w:rPr>
          <w:rFonts w:ascii="Times New Roman" w:hAnsi="Times New Roman" w:cs="Times New Roman"/>
        </w:rPr>
      </w:pPr>
    </w:p>
    <w:p w14:paraId="6D5E97F6" w14:textId="77777777" w:rsidR="00B74661" w:rsidRPr="00B74661" w:rsidRDefault="00B74661" w:rsidP="00417893">
      <w:pPr>
        <w:rPr>
          <w:rFonts w:ascii="Times New Roman" w:hAnsi="Times New Roman" w:cs="Times New Roman"/>
        </w:rPr>
      </w:pPr>
    </w:p>
    <w:p w14:paraId="3E49A7C1" w14:textId="77777777" w:rsidR="00B74661" w:rsidRPr="00B74661" w:rsidRDefault="00B74661" w:rsidP="00417893">
      <w:pPr>
        <w:rPr>
          <w:rFonts w:ascii="Times New Roman" w:hAnsi="Times New Roman" w:cs="Times New Roman"/>
        </w:rPr>
      </w:pPr>
    </w:p>
    <w:p w14:paraId="0F1122ED" w14:textId="77777777" w:rsidR="00B74661" w:rsidRPr="00B74661" w:rsidRDefault="00B74661" w:rsidP="00417893">
      <w:pPr>
        <w:rPr>
          <w:rFonts w:ascii="Times New Roman" w:hAnsi="Times New Roman" w:cs="Times New Roman"/>
        </w:rPr>
      </w:pPr>
    </w:p>
    <w:p w14:paraId="7D8C587E" w14:textId="77777777" w:rsidR="00B74661" w:rsidRPr="00B74661" w:rsidRDefault="00B74661" w:rsidP="00417893">
      <w:pPr>
        <w:rPr>
          <w:rFonts w:ascii="Times New Roman" w:hAnsi="Times New Roman" w:cs="Times New Roman"/>
        </w:rPr>
      </w:pPr>
    </w:p>
    <w:p w14:paraId="614F949D" w14:textId="77777777" w:rsidR="00940868" w:rsidRPr="00A677BA" w:rsidRDefault="00940868" w:rsidP="00940868">
      <w:pPr>
        <w:rPr>
          <w:rFonts w:ascii="Times New Roman" w:hAnsi="Times New Roman" w:cs="Times New Roman"/>
        </w:rPr>
      </w:pPr>
    </w:p>
    <w:p w14:paraId="45053416" w14:textId="77777777" w:rsidR="00940868" w:rsidRPr="00A677BA" w:rsidRDefault="00940868" w:rsidP="00940868">
      <w:pPr>
        <w:rPr>
          <w:rFonts w:ascii="Times New Roman" w:hAnsi="Times New Roman" w:cs="Times New Roman"/>
        </w:rPr>
      </w:pPr>
    </w:p>
    <w:p w14:paraId="73ABFCCA" w14:textId="77777777" w:rsidR="00940868" w:rsidRPr="00A677BA" w:rsidRDefault="00940868" w:rsidP="00940868">
      <w:pPr>
        <w:rPr>
          <w:rFonts w:ascii="Times New Roman" w:hAnsi="Times New Roman" w:cs="Times New Roman"/>
        </w:rPr>
      </w:pPr>
      <w:r w:rsidRPr="00A677BA">
        <w:rPr>
          <w:rFonts w:ascii="Times New Roman" w:hAnsi="Times New Roman" w:cs="Times New Roman"/>
          <w:noProof/>
        </w:rPr>
        <w:lastRenderedPageBreak/>
        <w:drawing>
          <wp:anchor distT="0" distB="0" distL="114300" distR="114300" simplePos="0" relativeHeight="251659264" behindDoc="0" locked="0" layoutInCell="1" allowOverlap="1" wp14:anchorId="7625BB01" wp14:editId="208416EB">
            <wp:simplePos x="0" y="0"/>
            <wp:positionH relativeFrom="column">
              <wp:posOffset>0</wp:posOffset>
            </wp:positionH>
            <wp:positionV relativeFrom="paragraph">
              <wp:posOffset>1543664</wp:posOffset>
            </wp:positionV>
            <wp:extent cx="5943600" cy="4323715"/>
            <wp:effectExtent l="0" t="0" r="0" b="0"/>
            <wp:wrapSquare wrapText="bothSides"/>
            <wp:docPr id="1565441150" name="Picture 2" descr="A graph of a number of dispensing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65441150" name="Picture 2" descr="A graph of a number of dispensing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32371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A677BA">
        <w:rPr>
          <w:rFonts w:ascii="Times New Roman" w:hAnsi="Times New Roman" w:cs="Times New Roman"/>
        </w:rPr>
        <w:t xml:space="preserve">Supplemental Figure 1. </w:t>
      </w:r>
    </w:p>
    <w:p w14:paraId="280DD88E" w14:textId="77777777" w:rsidR="00940868" w:rsidRPr="00A677BA" w:rsidRDefault="00940868" w:rsidP="00940868">
      <w:pPr>
        <w:rPr>
          <w:rFonts w:ascii="Times New Roman" w:hAnsi="Times New Roman" w:cs="Times New Roman"/>
        </w:rPr>
      </w:pPr>
    </w:p>
    <w:p w14:paraId="36398D23" w14:textId="77777777" w:rsidR="00940868" w:rsidRPr="00A677BA" w:rsidRDefault="00940868" w:rsidP="00940868">
      <w:pPr>
        <w:rPr>
          <w:rFonts w:ascii="Times New Roman" w:hAnsi="Times New Roman" w:cs="Times New Roman"/>
        </w:rPr>
      </w:pPr>
    </w:p>
    <w:p w14:paraId="58E8517A" w14:textId="77777777" w:rsidR="00940868" w:rsidRPr="00A677BA" w:rsidRDefault="00940868" w:rsidP="00940868">
      <w:pPr>
        <w:rPr>
          <w:rFonts w:ascii="Times New Roman" w:hAnsi="Times New Roman" w:cs="Times New Roman"/>
        </w:rPr>
      </w:pPr>
    </w:p>
    <w:p w14:paraId="638AA663" w14:textId="77777777" w:rsidR="00940868" w:rsidRPr="00A677BA" w:rsidRDefault="00940868" w:rsidP="00940868">
      <w:pPr>
        <w:rPr>
          <w:rFonts w:ascii="Times New Roman" w:hAnsi="Times New Roman" w:cs="Times New Roman"/>
        </w:rPr>
      </w:pPr>
    </w:p>
    <w:p w14:paraId="591E0179" w14:textId="77777777" w:rsidR="00940868" w:rsidRPr="00A677BA" w:rsidRDefault="00940868" w:rsidP="00940868">
      <w:pPr>
        <w:rPr>
          <w:rFonts w:ascii="Times New Roman" w:hAnsi="Times New Roman" w:cs="Times New Roman"/>
        </w:rPr>
      </w:pPr>
    </w:p>
    <w:p w14:paraId="6F2B732B" w14:textId="77777777" w:rsidR="00940868" w:rsidRPr="00A677BA" w:rsidRDefault="00940868" w:rsidP="00940868">
      <w:pPr>
        <w:rPr>
          <w:rFonts w:ascii="Times New Roman" w:hAnsi="Times New Roman" w:cs="Times New Roman"/>
        </w:rPr>
      </w:pPr>
    </w:p>
    <w:p w14:paraId="70EE2E41" w14:textId="77777777" w:rsidR="00940868" w:rsidRPr="00A677BA" w:rsidRDefault="00940868" w:rsidP="00940868">
      <w:pPr>
        <w:rPr>
          <w:rFonts w:ascii="Times New Roman" w:hAnsi="Times New Roman" w:cs="Times New Roman"/>
        </w:rPr>
      </w:pPr>
    </w:p>
    <w:p w14:paraId="7C717A8E" w14:textId="77777777" w:rsidR="00940868" w:rsidRPr="00A677BA" w:rsidRDefault="00940868" w:rsidP="00940868">
      <w:pPr>
        <w:rPr>
          <w:rFonts w:ascii="Times New Roman" w:hAnsi="Times New Roman" w:cs="Times New Roman"/>
        </w:rPr>
      </w:pPr>
    </w:p>
    <w:p w14:paraId="28779F09" w14:textId="77777777" w:rsidR="00940868" w:rsidRPr="00A677BA" w:rsidRDefault="00940868" w:rsidP="00940868">
      <w:pPr>
        <w:rPr>
          <w:rFonts w:ascii="Times New Roman" w:hAnsi="Times New Roman" w:cs="Times New Roman"/>
        </w:rPr>
      </w:pPr>
    </w:p>
    <w:p w14:paraId="101CE314" w14:textId="77777777" w:rsidR="00940868" w:rsidRPr="00A677BA" w:rsidRDefault="00940868" w:rsidP="00940868">
      <w:pPr>
        <w:rPr>
          <w:rFonts w:ascii="Times New Roman" w:hAnsi="Times New Roman" w:cs="Times New Roman"/>
        </w:rPr>
      </w:pPr>
    </w:p>
    <w:p w14:paraId="3F4042B1" w14:textId="77777777" w:rsidR="00940868" w:rsidRPr="00A677BA" w:rsidRDefault="00940868" w:rsidP="00940868">
      <w:pPr>
        <w:rPr>
          <w:rFonts w:ascii="Times New Roman" w:hAnsi="Times New Roman" w:cs="Times New Roman"/>
        </w:rPr>
      </w:pPr>
    </w:p>
    <w:p w14:paraId="1F4B64A2" w14:textId="77777777" w:rsidR="00940868" w:rsidRPr="00A677BA" w:rsidRDefault="00940868" w:rsidP="00940868">
      <w:pPr>
        <w:rPr>
          <w:rFonts w:ascii="Times New Roman" w:hAnsi="Times New Roman" w:cs="Times New Roman"/>
        </w:rPr>
      </w:pPr>
    </w:p>
    <w:p w14:paraId="2A6056A5" w14:textId="77777777" w:rsidR="00940868" w:rsidRPr="00A677BA" w:rsidRDefault="00940868" w:rsidP="00940868">
      <w:pPr>
        <w:rPr>
          <w:rFonts w:ascii="Times New Roman" w:hAnsi="Times New Roman" w:cs="Times New Roman"/>
        </w:rPr>
      </w:pPr>
    </w:p>
    <w:p w14:paraId="4CE8CFD5" w14:textId="77777777" w:rsidR="00940868" w:rsidRPr="00A677BA" w:rsidRDefault="00940868" w:rsidP="00940868">
      <w:pPr>
        <w:rPr>
          <w:rFonts w:ascii="Times New Roman" w:hAnsi="Times New Roman" w:cs="Times New Roman"/>
        </w:rPr>
      </w:pPr>
    </w:p>
    <w:p w14:paraId="1A79FAB1" w14:textId="77777777" w:rsidR="00940868" w:rsidRPr="00A677BA" w:rsidRDefault="00940868" w:rsidP="00940868">
      <w:pPr>
        <w:rPr>
          <w:rFonts w:ascii="Times New Roman" w:hAnsi="Times New Roman" w:cs="Times New Roman"/>
        </w:rPr>
      </w:pPr>
    </w:p>
    <w:p w14:paraId="549329BF" w14:textId="77777777" w:rsidR="00940868" w:rsidRPr="00A677BA" w:rsidRDefault="00940868" w:rsidP="00940868">
      <w:pPr>
        <w:rPr>
          <w:rFonts w:ascii="Times New Roman" w:hAnsi="Times New Roman" w:cs="Times New Roman"/>
        </w:rPr>
      </w:pPr>
    </w:p>
    <w:p w14:paraId="2CB56F3C" w14:textId="77777777" w:rsidR="00940868" w:rsidRPr="00A677BA" w:rsidRDefault="00940868" w:rsidP="00940868">
      <w:pPr>
        <w:rPr>
          <w:rFonts w:ascii="Times New Roman" w:hAnsi="Times New Roman" w:cs="Times New Roman"/>
        </w:rPr>
      </w:pPr>
    </w:p>
    <w:p w14:paraId="47792B63" w14:textId="77777777" w:rsidR="00940868" w:rsidRPr="00A677BA" w:rsidRDefault="00940868" w:rsidP="00940868">
      <w:pPr>
        <w:rPr>
          <w:rFonts w:ascii="Times New Roman" w:hAnsi="Times New Roman" w:cs="Times New Roman"/>
        </w:rPr>
      </w:pPr>
    </w:p>
    <w:p w14:paraId="0E823F99" w14:textId="77777777" w:rsidR="00940868" w:rsidRPr="00A677BA" w:rsidRDefault="00940868" w:rsidP="00940868">
      <w:pPr>
        <w:rPr>
          <w:rFonts w:ascii="Times New Roman" w:hAnsi="Times New Roman" w:cs="Times New Roman"/>
        </w:rPr>
      </w:pPr>
    </w:p>
    <w:p w14:paraId="35CE80C3" w14:textId="77777777" w:rsidR="00940868" w:rsidRPr="00A677BA" w:rsidRDefault="00940868" w:rsidP="00940868">
      <w:pPr>
        <w:rPr>
          <w:rFonts w:ascii="Times New Roman" w:hAnsi="Times New Roman" w:cs="Times New Roman"/>
        </w:rPr>
      </w:pPr>
    </w:p>
    <w:p w14:paraId="4E2E8AD0" w14:textId="77777777" w:rsidR="00940868" w:rsidRPr="00A677BA" w:rsidRDefault="00940868" w:rsidP="00940868">
      <w:pPr>
        <w:rPr>
          <w:rFonts w:ascii="Times New Roman" w:hAnsi="Times New Roman" w:cs="Times New Roman"/>
        </w:rPr>
      </w:pPr>
    </w:p>
    <w:p w14:paraId="6A901C76" w14:textId="77777777" w:rsidR="00940868" w:rsidRPr="00A677BA" w:rsidRDefault="00940868" w:rsidP="00940868">
      <w:pPr>
        <w:rPr>
          <w:rFonts w:ascii="Times New Roman" w:hAnsi="Times New Roman" w:cs="Times New Roman"/>
        </w:rPr>
      </w:pPr>
      <w:r w:rsidRPr="00A677BA">
        <w:rPr>
          <w:rFonts w:ascii="Times New Roman" w:hAnsi="Times New Roman" w:cs="Times New Roman"/>
        </w:rPr>
        <w:t xml:space="preserve">Supplemental Figure 2. </w:t>
      </w:r>
    </w:p>
    <w:p w14:paraId="35A0BEF9" w14:textId="77777777" w:rsidR="00940868" w:rsidRPr="00A677BA" w:rsidRDefault="00940868" w:rsidP="00940868">
      <w:pPr>
        <w:rPr>
          <w:rFonts w:ascii="Times New Roman" w:hAnsi="Times New Roman" w:cs="Times New Roman"/>
        </w:rPr>
      </w:pPr>
      <w:r w:rsidRPr="00A677BA">
        <w:rPr>
          <w:rFonts w:ascii="Times New Roman" w:hAnsi="Times New Roman" w:cs="Times New Roman"/>
          <w:noProof/>
        </w:rPr>
        <w:drawing>
          <wp:inline distT="0" distB="0" distL="0" distR="0" wp14:anchorId="066FEB19" wp14:editId="0E9ADAA1">
            <wp:extent cx="5943600" cy="4322445"/>
            <wp:effectExtent l="0" t="0" r="0" b="0"/>
            <wp:docPr id="269645385" name="Picture 2" descr="A graph showing the value of a roc curv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9645385" name="Picture 2" descr="A graph showing the value of a roc curve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322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CB23B5" w14:textId="77777777" w:rsidR="00940868" w:rsidRPr="00A677BA" w:rsidRDefault="00940868" w:rsidP="00940868">
      <w:pPr>
        <w:rPr>
          <w:rFonts w:ascii="Times New Roman" w:hAnsi="Times New Roman" w:cs="Times New Roman"/>
        </w:rPr>
      </w:pPr>
    </w:p>
    <w:p w14:paraId="07A9D0C4" w14:textId="0E3D50C0" w:rsidR="00B74661" w:rsidRPr="00B74661" w:rsidRDefault="00B74661" w:rsidP="00417893">
      <w:pPr>
        <w:rPr>
          <w:rFonts w:ascii="Times New Roman" w:hAnsi="Times New Roman" w:cs="Times New Roman"/>
        </w:rPr>
      </w:pPr>
    </w:p>
    <w:p w14:paraId="4AF71F45" w14:textId="77777777" w:rsidR="00B74661" w:rsidRPr="00B74661" w:rsidRDefault="00B74661" w:rsidP="00417893">
      <w:pPr>
        <w:rPr>
          <w:rFonts w:ascii="Times New Roman" w:hAnsi="Times New Roman" w:cs="Times New Roman"/>
        </w:rPr>
      </w:pPr>
    </w:p>
    <w:p w14:paraId="59872917" w14:textId="24132AD6" w:rsidR="00B74661" w:rsidRPr="00B74661" w:rsidRDefault="00B74661" w:rsidP="00940868">
      <w:pPr>
        <w:rPr>
          <w:rFonts w:ascii="Times New Roman" w:hAnsi="Times New Roman" w:cs="Times New Roman"/>
          <w:b/>
          <w:bCs/>
        </w:rPr>
      </w:pPr>
    </w:p>
    <w:sectPr w:rsidR="00B74661" w:rsidRPr="00B74661" w:rsidSect="00D06C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2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527F"/>
    <w:rsid w:val="000D7647"/>
    <w:rsid w:val="000E0FE1"/>
    <w:rsid w:val="001859BC"/>
    <w:rsid w:val="00242DF1"/>
    <w:rsid w:val="0033617F"/>
    <w:rsid w:val="00346595"/>
    <w:rsid w:val="00353246"/>
    <w:rsid w:val="003603D7"/>
    <w:rsid w:val="00417893"/>
    <w:rsid w:val="004A5899"/>
    <w:rsid w:val="00503FED"/>
    <w:rsid w:val="00513AB8"/>
    <w:rsid w:val="00546F07"/>
    <w:rsid w:val="00561919"/>
    <w:rsid w:val="00562336"/>
    <w:rsid w:val="005A3104"/>
    <w:rsid w:val="005C527F"/>
    <w:rsid w:val="005E4A1A"/>
    <w:rsid w:val="00633625"/>
    <w:rsid w:val="00634439"/>
    <w:rsid w:val="00665FE5"/>
    <w:rsid w:val="006F113C"/>
    <w:rsid w:val="00734BD7"/>
    <w:rsid w:val="0077453E"/>
    <w:rsid w:val="00781A8C"/>
    <w:rsid w:val="007E694A"/>
    <w:rsid w:val="00832FF2"/>
    <w:rsid w:val="008F22CA"/>
    <w:rsid w:val="00940868"/>
    <w:rsid w:val="00973EDC"/>
    <w:rsid w:val="009A7472"/>
    <w:rsid w:val="009D51A8"/>
    <w:rsid w:val="009D685B"/>
    <w:rsid w:val="00A13390"/>
    <w:rsid w:val="00A32635"/>
    <w:rsid w:val="00B41CD9"/>
    <w:rsid w:val="00B41D69"/>
    <w:rsid w:val="00B74661"/>
    <w:rsid w:val="00B94F6A"/>
    <w:rsid w:val="00C21929"/>
    <w:rsid w:val="00D06CF2"/>
    <w:rsid w:val="00D41674"/>
    <w:rsid w:val="00D5481F"/>
    <w:rsid w:val="00D97C19"/>
    <w:rsid w:val="00E24D03"/>
    <w:rsid w:val="00E917C8"/>
    <w:rsid w:val="00EA6CAA"/>
    <w:rsid w:val="00F07740"/>
    <w:rsid w:val="00F21E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A50DFB"/>
  <w15:chartTrackingRefBased/>
  <w15:docId w15:val="{01D2CB1E-70D9-D34F-8568-E81D71BE34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C527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C527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C527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C527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C527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C527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C527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C527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C527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C527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C527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C527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C527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C527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C527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C527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C527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C527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C527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C527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C527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C527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C527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C527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C527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C527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C527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C527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C527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178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90</Words>
  <Characters>51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aj, Kassem</dc:creator>
  <cp:keywords/>
  <dc:description/>
  <cp:lastModifiedBy>Faraj, Kassem</cp:lastModifiedBy>
  <cp:revision>2</cp:revision>
  <dcterms:created xsi:type="dcterms:W3CDTF">2025-03-06T19:11:00Z</dcterms:created>
  <dcterms:modified xsi:type="dcterms:W3CDTF">2025-03-06T19:11:00Z</dcterms:modified>
</cp:coreProperties>
</file>